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47C" w:rsidRPr="006503BB" w:rsidRDefault="006503BB">
      <w:pPr>
        <w:rPr>
          <w:rFonts w:hint="eastAsia"/>
          <w:b/>
        </w:rPr>
      </w:pPr>
      <w:r w:rsidRPr="006503BB">
        <w:rPr>
          <w:rFonts w:hint="eastAsia"/>
          <w:b/>
        </w:rPr>
        <w:t xml:space="preserve">Table S1: </w:t>
      </w:r>
      <w:bookmarkStart w:id="0" w:name="_GoBack"/>
      <w:r w:rsidRPr="006503BB">
        <w:rPr>
          <w:rFonts w:hint="eastAsia"/>
          <w:b/>
        </w:rPr>
        <w:t>The primers of Real-time PCR of growth-related genes</w:t>
      </w:r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36"/>
        <w:gridCol w:w="2516"/>
        <w:gridCol w:w="3806"/>
      </w:tblGrid>
      <w:tr w:rsidR="006503BB" w:rsidRPr="006503BB" w:rsidTr="007E2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cript IDs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 sequence (5'-3'</w:t>
            </w: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6503BB" w:rsidRPr="006503BB" w:rsidTr="007E2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15032_c0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H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GTCTGCACGATCTGGTCCTCAAGGTTCT</w:t>
            </w:r>
          </w:p>
        </w:tc>
      </w:tr>
      <w:tr w:rsidR="006503BB" w:rsidRPr="006503BB" w:rsidTr="007E2A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GGTTATTGCCTACTTCGCCAATGTCGGT</w:t>
            </w:r>
          </w:p>
        </w:tc>
      </w:tr>
      <w:tr w:rsidR="006503BB" w:rsidRPr="006503BB" w:rsidTr="007E2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198837_c0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H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GTTCGCCTCCACCACTACCACCATCA</w:t>
            </w:r>
          </w:p>
        </w:tc>
      </w:tr>
      <w:tr w:rsidR="006503BB" w:rsidRPr="006503BB" w:rsidTr="007E2A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GGAATACCAACAGCAGCCAGCCACTC</w:t>
            </w:r>
          </w:p>
        </w:tc>
      </w:tr>
      <w:tr w:rsidR="006503BB" w:rsidRPr="006503BB" w:rsidTr="007E2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31357_c1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yosin heavy chain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TGCCCTAATTGCTATCAGTTGGAGATGC</w:t>
            </w:r>
          </w:p>
        </w:tc>
      </w:tr>
      <w:tr w:rsidR="006503BB" w:rsidRPr="006503BB" w:rsidTr="007E2A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GGACAGCACTACGCCCGTCATGTTAG</w:t>
            </w:r>
          </w:p>
        </w:tc>
      </w:tr>
      <w:tr w:rsidR="006503BB" w:rsidRPr="006503BB" w:rsidTr="007E2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31398_c0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tty acid-binding protein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AGTGTGGCTCCTGTTGGTCCTTCTCT</w:t>
            </w:r>
          </w:p>
        </w:tc>
      </w:tr>
      <w:tr w:rsidR="006503BB" w:rsidRPr="006503BB" w:rsidTr="007E2A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GGTGGAACAGTCAATCAGGTTCTGCTCT</w:t>
            </w:r>
          </w:p>
        </w:tc>
      </w:tr>
      <w:tr w:rsidR="006503BB" w:rsidRPr="006503BB" w:rsidTr="007E2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31871_c0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hepsin L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CGGTACTGAGCGGCTGGTCTGTGTT</w:t>
            </w:r>
          </w:p>
        </w:tc>
      </w:tr>
      <w:tr w:rsidR="006503BB" w:rsidRPr="006503BB" w:rsidTr="007E2A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ACTTTCGGAGTTGGCGTCCCATGTTTG</w:t>
            </w:r>
          </w:p>
        </w:tc>
      </w:tr>
      <w:tr w:rsidR="006503BB" w:rsidRPr="006503BB" w:rsidTr="007E2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38363_c1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sulin-like receptor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TGATGATTGAGCCTCACCGTCACGAG</w:t>
            </w:r>
          </w:p>
        </w:tc>
      </w:tr>
      <w:tr w:rsidR="006503BB" w:rsidRPr="006503BB" w:rsidTr="007E2A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CACCATAGACACTTTCTCCCACCACCAT</w:t>
            </w:r>
          </w:p>
        </w:tc>
      </w:tr>
      <w:tr w:rsidR="006503BB" w:rsidRPr="006503BB" w:rsidTr="007E2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41046_c0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fibrillarin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GCCGCCGCATGATGACAACTACAAC</w:t>
            </w:r>
          </w:p>
        </w:tc>
      </w:tr>
      <w:tr w:rsidR="006503BB" w:rsidRPr="006503BB" w:rsidTr="007E2A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CAACGGTGTTCGCAAATCCATCCATTCC</w:t>
            </w:r>
          </w:p>
        </w:tc>
      </w:tr>
      <w:tr w:rsidR="006503BB" w:rsidRPr="006503BB" w:rsidTr="007E2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45223_c0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pha amylase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CCCGTGCTGTAAACTTCTCACCGTCTG</w:t>
            </w:r>
          </w:p>
        </w:tc>
      </w:tr>
      <w:tr w:rsidR="006503BB" w:rsidRPr="006503BB" w:rsidTr="007E2A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CCTGGTCCATCTCATCGGCAATGTTCTT</w:t>
            </w:r>
          </w:p>
        </w:tc>
      </w:tr>
      <w:tr w:rsidR="006503BB" w:rsidRPr="006503BB" w:rsidTr="007E2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48547_c0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opomyosin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ACCAGACTTACTCCTCACGAATGCCTTC</w:t>
            </w:r>
          </w:p>
        </w:tc>
      </w:tr>
      <w:tr w:rsidR="006503BB" w:rsidRPr="006503BB" w:rsidTr="007E2A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ACCAACGACGACCACGCCATCA</w:t>
            </w:r>
          </w:p>
        </w:tc>
      </w:tr>
      <w:tr w:rsidR="006503BB" w:rsidRPr="006503BB" w:rsidTr="007E2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49996_c0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ARC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AGCGAAGATTGGAGAGTTGGTGACCGA</w:t>
            </w:r>
          </w:p>
        </w:tc>
      </w:tr>
      <w:tr w:rsidR="006503BB" w:rsidRPr="006503BB" w:rsidTr="007E2A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CAGAGTGTGATGGTGTGGGCGTGAC</w:t>
            </w:r>
          </w:p>
        </w:tc>
      </w:tr>
      <w:tr w:rsidR="006503BB" w:rsidRPr="006503BB" w:rsidTr="007E2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56215_c0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dysone receptor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GAGAGGCTTGTTGTCGGCAGAGATGTC</w:t>
            </w:r>
          </w:p>
        </w:tc>
      </w:tr>
      <w:tr w:rsidR="006503BB" w:rsidRPr="006503BB" w:rsidTr="007E2A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CGAGTCGTCAAGGCGTGCAGTTGT</w:t>
            </w:r>
          </w:p>
        </w:tc>
      </w:tr>
      <w:tr w:rsidR="006503BB" w:rsidRPr="006503BB" w:rsidTr="007E2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580344_c0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hydroxytryptamine receptor 1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GGACACTCGCCGTTGCAGAAGTTAGC</w:t>
            </w:r>
          </w:p>
        </w:tc>
      </w:tr>
      <w:tr w:rsidR="006503BB" w:rsidRPr="006503BB" w:rsidTr="007E2A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TGCCGCTACCACCTTACCGTCAACT</w:t>
            </w:r>
          </w:p>
        </w:tc>
      </w:tr>
      <w:tr w:rsidR="006503BB" w:rsidRPr="006503BB" w:rsidTr="007E2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59112_c0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clophilin A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TTCAGCGAGTTGGAGCATGTC</w:t>
            </w:r>
          </w:p>
        </w:tc>
      </w:tr>
      <w:tr w:rsidR="006503BB" w:rsidRPr="006503BB" w:rsidTr="007E2A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AAGTTGTCCATCAGCAGCAGG</w:t>
            </w:r>
          </w:p>
        </w:tc>
      </w:tr>
      <w:tr w:rsidR="006503BB" w:rsidRPr="006503BB" w:rsidTr="007E2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623701_c0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yostatin</w:t>
            </w: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GCAGTTGAAACAGTGGGTGAGG</w:t>
            </w:r>
          </w:p>
        </w:tc>
      </w:tr>
      <w:tr w:rsidR="006503BB" w:rsidRPr="006503BB" w:rsidTr="007E2A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6503BB" w:rsidRPr="006503BB" w:rsidRDefault="006503BB" w:rsidP="007E2A2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503B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CCAGTATCGGTGTGAGATTCAGC</w:t>
            </w:r>
          </w:p>
        </w:tc>
      </w:tr>
    </w:tbl>
    <w:p w:rsidR="006503BB" w:rsidRDefault="006503BB"/>
    <w:sectPr w:rsidR="00650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0932" w:rsidRDefault="00980932" w:rsidP="006503BB">
      <w:r>
        <w:separator/>
      </w:r>
    </w:p>
  </w:endnote>
  <w:endnote w:type="continuationSeparator" w:id="0">
    <w:p w:rsidR="00980932" w:rsidRDefault="00980932" w:rsidP="00650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0932" w:rsidRDefault="00980932" w:rsidP="006503BB">
      <w:r>
        <w:separator/>
      </w:r>
    </w:p>
  </w:footnote>
  <w:footnote w:type="continuationSeparator" w:id="0">
    <w:p w:rsidR="00980932" w:rsidRDefault="00980932" w:rsidP="00650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659"/>
    <w:rsid w:val="00191BD1"/>
    <w:rsid w:val="002B0142"/>
    <w:rsid w:val="006503BB"/>
    <w:rsid w:val="006C6659"/>
    <w:rsid w:val="009369E7"/>
    <w:rsid w:val="00980932"/>
    <w:rsid w:val="009C2C86"/>
    <w:rsid w:val="00D37317"/>
    <w:rsid w:val="00DC6C93"/>
    <w:rsid w:val="00E9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0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03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0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03BB"/>
    <w:rPr>
      <w:sz w:val="18"/>
      <w:szCs w:val="18"/>
    </w:rPr>
  </w:style>
  <w:style w:type="table" w:styleId="a5">
    <w:name w:val="Light Shading"/>
    <w:basedOn w:val="a1"/>
    <w:uiPriority w:val="60"/>
    <w:rsid w:val="006503B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0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03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0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03BB"/>
    <w:rPr>
      <w:sz w:val="18"/>
      <w:szCs w:val="18"/>
    </w:rPr>
  </w:style>
  <w:style w:type="table" w:styleId="a5">
    <w:name w:val="Light Shading"/>
    <w:basedOn w:val="a1"/>
    <w:uiPriority w:val="60"/>
    <w:rsid w:val="006503B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56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jianjian</dc:creator>
  <cp:keywords/>
  <dc:description/>
  <cp:lastModifiedBy>lvjianjian</cp:lastModifiedBy>
  <cp:revision>2</cp:revision>
  <dcterms:created xsi:type="dcterms:W3CDTF">2014-02-13T12:46:00Z</dcterms:created>
  <dcterms:modified xsi:type="dcterms:W3CDTF">2014-02-13T12:50:00Z</dcterms:modified>
</cp:coreProperties>
</file>